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3255B" w14:textId="77777777" w:rsidR="005C23AE" w:rsidRDefault="005C23AE" w:rsidP="005C23AE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ppendix 1 – FC network characteristics: glioma patients vs. healthy individuals</w:t>
      </w:r>
    </w:p>
    <w:p w14:paraId="55BCDE63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AC5CFF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1: before surgery</w:t>
      </w:r>
    </w:p>
    <w:p w14:paraId="74788517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96B71E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heta- and alpha-band FC network characteristics in preoperative glioma patients compared to healthy individuals</w:t>
      </w:r>
    </w:p>
    <w:p w14:paraId="06FBEC2B" w14:textId="77777777" w:rsidR="005C23AE" w:rsidRDefault="005C23AE" w:rsidP="005C23A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765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683"/>
        <w:gridCol w:w="732"/>
        <w:gridCol w:w="708"/>
        <w:gridCol w:w="283"/>
        <w:gridCol w:w="709"/>
        <w:gridCol w:w="709"/>
        <w:gridCol w:w="709"/>
        <w:gridCol w:w="283"/>
        <w:gridCol w:w="709"/>
        <w:gridCol w:w="709"/>
      </w:tblGrid>
      <w:tr w:rsidR="005C23AE" w14:paraId="429252F2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FE12D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E2DA0" w14:textId="77777777" w:rsidR="005C23AE" w:rsidRPr="00A41F16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41F16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Glioma patients at T1</w:t>
            </w:r>
          </w:p>
          <w:p w14:paraId="4A792865" w14:textId="77777777" w:rsidR="005C23AE" w:rsidRPr="00A41F16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A41F16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(</w:t>
            </w:r>
            <w:r w:rsidRPr="00A41F16">
              <w:rPr>
                <w:rFonts w:ascii="Times New Roman" w:hAnsi="Times New Roman" w:cs="Times New Roman"/>
                <w:bCs/>
                <w:i/>
                <w:sz w:val="20"/>
                <w:szCs w:val="20"/>
                <w:lang w:val="fr-FR"/>
              </w:rPr>
              <w:t>N</w:t>
            </w:r>
            <w:r w:rsidRPr="00A41F16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= 1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F794B" w14:textId="77777777" w:rsidR="005C23AE" w:rsidRPr="00A41F16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FA7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ealthy individuals</w:t>
            </w:r>
          </w:p>
          <w:p w14:paraId="5011F80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613D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4086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parisons</w:t>
            </w:r>
          </w:p>
        </w:tc>
      </w:tr>
      <w:tr w:rsidR="005C23AE" w14:paraId="11FC9A8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4E25D" w14:textId="77777777" w:rsidR="005C23AE" w:rsidRDefault="005C23AE" w:rsidP="00F87F2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CB21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79384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112C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A0FF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7469D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D9D3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5630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5F7B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CE2F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C4CD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5C23AE" w14:paraId="464FBBA3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7015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F5A83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428CC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0CAC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FE53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D986A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0EE74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CB0F0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BFB3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098D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4244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C23AE" w14:paraId="5D245E3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36E0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C275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DE0B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8BF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BD1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782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CC8D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15F5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06F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201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A283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0</w:t>
            </w:r>
          </w:p>
        </w:tc>
      </w:tr>
      <w:tr w:rsidR="005C23AE" w14:paraId="28FD0D2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B807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3C00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C46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E7B6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67F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ACD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8EDA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C33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E5C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EF9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60CF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5</w:t>
            </w:r>
          </w:p>
        </w:tc>
      </w:tr>
      <w:tr w:rsidR="005C23AE" w14:paraId="1EA81E5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FA7F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CA5B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F281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0D6F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946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4C7E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5CC8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0D5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76F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53D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9AE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5</w:t>
            </w:r>
          </w:p>
        </w:tc>
      </w:tr>
      <w:tr w:rsidR="005C23AE" w14:paraId="4312ED91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9179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9ACB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2E50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A335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322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CF06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0A10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D4C5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D9E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18DF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1096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3</w:t>
            </w:r>
          </w:p>
        </w:tc>
      </w:tr>
      <w:tr w:rsidR="005C23AE" w14:paraId="45A0C4C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A738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BFD7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7E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6E2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687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3941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42D2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567B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DD6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563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8D7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4</w:t>
            </w:r>
          </w:p>
        </w:tc>
      </w:tr>
      <w:tr w:rsidR="005C23AE" w14:paraId="3028BC5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9E920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13A8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E447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4C49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ECB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C94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99E1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1CF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218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2CE5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2378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7</w:t>
            </w:r>
          </w:p>
        </w:tc>
      </w:tr>
      <w:tr w:rsidR="005C23AE" w14:paraId="589A505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12F9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AB3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7C8E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42BD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186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CB2F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B5FF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D484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3C9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124E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2ACC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</w:tr>
      <w:tr w:rsidR="005C23AE" w14:paraId="6A2924F0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E67C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E47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4C4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ED9C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61E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DD6B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393A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781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C41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B51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1348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6</w:t>
            </w:r>
          </w:p>
        </w:tc>
      </w:tr>
      <w:tr w:rsidR="005C23AE" w14:paraId="380A017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AFBBB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8080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8DF3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91A2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033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E512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84B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CBA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B29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0552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F389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</w:tr>
      <w:tr w:rsidR="005C23AE" w14:paraId="459D6F59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83169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C85E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B30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F1A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72E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DC9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34A3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33D7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6A2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400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D13C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7</w:t>
            </w:r>
          </w:p>
        </w:tc>
      </w:tr>
      <w:tr w:rsidR="005C23AE" w14:paraId="25719511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7516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98F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42F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C455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F04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9925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F7A8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867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A11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57C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EB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5C23AE" w14:paraId="509A7E2C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6B7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A5B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04B4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3B40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8D2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7B62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33EC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E90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B85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0B2A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853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</w:tr>
      <w:tr w:rsidR="005C23AE" w14:paraId="21AF7D1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74D1A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5D21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86D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56D9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A2D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681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B7E4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DCB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077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30F8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DFA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5</w:t>
            </w:r>
          </w:p>
        </w:tc>
      </w:tr>
      <w:tr w:rsidR="005C23AE" w14:paraId="29A509E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F7AC7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1BC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7CD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1FC4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D28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59C9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B16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B6E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C17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938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880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9</w:t>
            </w:r>
          </w:p>
        </w:tc>
      </w:tr>
      <w:tr w:rsidR="005C23AE" w14:paraId="79134C7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8D7A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61C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3FA3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CB7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9D3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42A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875C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C2CC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09C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698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AA11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6</w:t>
            </w:r>
          </w:p>
        </w:tc>
      </w:tr>
      <w:tr w:rsidR="005C23AE" w14:paraId="4DAC7AA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7254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FF8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66A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36F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65D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1C73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4683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EDAA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F5E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3C84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0CB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2</w:t>
            </w:r>
          </w:p>
        </w:tc>
      </w:tr>
      <w:tr w:rsidR="005C23AE" w14:paraId="5B645960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B5A06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78D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8FD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279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B3E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96D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A86B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F840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076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458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F61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3</w:t>
            </w:r>
          </w:p>
        </w:tc>
      </w:tr>
      <w:tr w:rsidR="005C23AE" w14:paraId="001B8FF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5A379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2C8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18A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4C3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488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4303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D7B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B13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D8E9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46FB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E2A5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9</w:t>
            </w:r>
          </w:p>
        </w:tc>
      </w:tr>
      <w:tr w:rsidR="005C23AE" w14:paraId="1BBFA0C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E02F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4DE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1958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F4A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678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D2F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7D4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E23A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370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AF49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1D3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7</w:t>
            </w:r>
          </w:p>
        </w:tc>
      </w:tr>
      <w:tr w:rsidR="005C23AE" w14:paraId="1C4EFEE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B030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ED64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A45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ECA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D7D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6C6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F9DF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B75E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033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43F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99B7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4</w:t>
            </w:r>
          </w:p>
        </w:tc>
      </w:tr>
      <w:tr w:rsidR="005C23AE" w14:paraId="37DAB2C2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68EE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4443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E9390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DE64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94EF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6897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51F4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DE0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2212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F6F4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CA59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4</w:t>
            </w:r>
          </w:p>
        </w:tc>
      </w:tr>
    </w:tbl>
    <w:p w14:paraId="5C0888D4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i/>
          <w:lang w:val="en-GB"/>
        </w:rPr>
        <w:t>Mdn</w:t>
      </w:r>
      <w:r>
        <w:rPr>
          <w:rFonts w:ascii="Times New Roman" w:hAnsi="Times New Roman" w:cs="Times New Roman"/>
          <w:lang w:val="en-GB"/>
        </w:rPr>
        <w:t xml:space="preserve"> = median; </w:t>
      </w:r>
      <w:r>
        <w:rPr>
          <w:rFonts w:ascii="Times New Roman" w:hAnsi="Times New Roman" w:cs="Times New Roman"/>
          <w:i/>
          <w:lang w:val="en-GB"/>
        </w:rPr>
        <w:t>Min</w:t>
      </w:r>
      <w:r>
        <w:rPr>
          <w:rFonts w:ascii="Times New Roman" w:hAnsi="Times New Roman" w:cs="Times New Roman"/>
          <w:lang w:val="en-GB"/>
        </w:rPr>
        <w:t xml:space="preserve"> = minimum value; </w:t>
      </w:r>
      <w:r>
        <w:rPr>
          <w:rFonts w:ascii="Times New Roman" w:hAnsi="Times New Roman" w:cs="Times New Roman"/>
          <w:i/>
          <w:lang w:val="en-GB"/>
        </w:rPr>
        <w:t>Max</w:t>
      </w:r>
      <w:r>
        <w:rPr>
          <w:rFonts w:ascii="Times New Roman" w:hAnsi="Times New Roman" w:cs="Times New Roman"/>
          <w:lang w:val="en-GB"/>
        </w:rPr>
        <w:t xml:space="preserve"> = maximum value; </w:t>
      </w:r>
      <w:r>
        <w:rPr>
          <w:rFonts w:ascii="Times New Roman" w:hAnsi="Times New Roman" w:cs="Times New Roman"/>
          <w:i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 = test statistic of the Mann-Whitney U tests;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= p-value (two-sided). W = weighted: these network measures quantify weighted FC networks; MST = Minimum Spanning Tree: these network measures quantify Minimum Spanning Tree FC networks. FC = functional connectivity; PLI = Phase lag index, mean of all 16 remaining electrodes; rC = relative average clustering coefficient; rL = relative average path length; SWI = small-world index; MST-Degr = MST-maximum degree; MST-Ecc = MST-eccentricity, mean of all nodes; MST-BC = MST-maximum betweenness centrality; MST-Leaf = MST-leaf fraction; MST-Diam = MST-diameter; MST-TH = MST-tree hierarchy.</w:t>
      </w:r>
    </w:p>
    <w:p w14:paraId="4E760A60" w14:textId="77777777" w:rsidR="005C23AE" w:rsidRDefault="005C23AE" w:rsidP="005C23AE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2178EB28" w14:textId="77777777" w:rsidR="005C23AE" w:rsidRDefault="005C23AE" w:rsidP="005C23A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6E20EAF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2: 1 year after surgery</w:t>
      </w:r>
    </w:p>
    <w:p w14:paraId="195A2F69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33D98ED6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Theta- and alpha-band FC network characteristics in 1 year postoperative glioma patients compared to healthy individuals</w:t>
      </w:r>
    </w:p>
    <w:p w14:paraId="3C496A5B" w14:textId="77777777" w:rsidR="005C23AE" w:rsidRDefault="005C23AE" w:rsidP="005C23AE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tbl>
      <w:tblPr>
        <w:tblW w:w="76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6"/>
        <w:gridCol w:w="683"/>
        <w:gridCol w:w="732"/>
        <w:gridCol w:w="708"/>
        <w:gridCol w:w="283"/>
        <w:gridCol w:w="709"/>
        <w:gridCol w:w="709"/>
        <w:gridCol w:w="709"/>
        <w:gridCol w:w="283"/>
        <w:gridCol w:w="709"/>
        <w:gridCol w:w="709"/>
      </w:tblGrid>
      <w:tr w:rsidR="005C23AE" w14:paraId="55BCFCDD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81EAE4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D11C1" w14:textId="77777777" w:rsidR="005C23AE" w:rsidRPr="00101431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10143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Glioma patients at 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2</w:t>
            </w:r>
          </w:p>
          <w:p w14:paraId="3C3F0CA7" w14:textId="77777777" w:rsidR="005C23AE" w:rsidRPr="00101431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r w:rsidRPr="0010143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(</w:t>
            </w:r>
            <w:r w:rsidRPr="00101431">
              <w:rPr>
                <w:rFonts w:ascii="Times New Roman" w:hAnsi="Times New Roman" w:cs="Times New Roman"/>
                <w:bCs/>
                <w:i/>
                <w:sz w:val="20"/>
                <w:szCs w:val="20"/>
                <w:lang w:val="fr-FR"/>
              </w:rPr>
              <w:t>N</w:t>
            </w:r>
            <w:r w:rsidRPr="00101431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= 11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5401A" w14:textId="77777777" w:rsidR="005C23AE" w:rsidRPr="00101431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12B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ealthy individuals</w:t>
            </w:r>
          </w:p>
          <w:p w14:paraId="281EE3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= 1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203D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2B648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omparisons</w:t>
            </w:r>
          </w:p>
        </w:tc>
      </w:tr>
      <w:tr w:rsidR="005C23AE" w14:paraId="196E4C87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D985B" w14:textId="77777777" w:rsidR="005C23AE" w:rsidRDefault="005C23AE" w:rsidP="00F87F20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AC56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310C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7636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D60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39DA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d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3D55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CB4B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1C995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4149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06F19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5C23AE" w14:paraId="04AA440D" w14:textId="77777777" w:rsidTr="00F87F20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8C65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ta band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68BEC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6AD79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DCAD6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5B03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773A9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0F038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06272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810D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A67C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D657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23AE" w14:paraId="248C719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5495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691E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8001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576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5EA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503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8FBA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A78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F36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93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53FC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4</w:t>
            </w:r>
          </w:p>
        </w:tc>
      </w:tr>
      <w:tr w:rsidR="005C23AE" w14:paraId="5B226B8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500E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EF8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7914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CB04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4DB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28B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E59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C32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54D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3D6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5B58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</w:tr>
      <w:tr w:rsidR="005C23AE" w14:paraId="62F6504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6E8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5CF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29DF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1E61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DB6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17FC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F666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91D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056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DBC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F99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</w:t>
            </w:r>
          </w:p>
        </w:tc>
      </w:tr>
      <w:tr w:rsidR="005C23AE" w14:paraId="41B77D13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8AA3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D56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CF7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A07A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773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97B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276E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C4C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9F6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3B9C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A400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36</w:t>
            </w:r>
          </w:p>
        </w:tc>
      </w:tr>
      <w:tr w:rsidR="005C23AE" w14:paraId="24D02AEE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619A5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9D5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A061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970A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2D87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7DA8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7197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2C2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649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2532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499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7</w:t>
            </w:r>
          </w:p>
        </w:tc>
      </w:tr>
      <w:tr w:rsidR="005C23AE" w14:paraId="334BBB61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B6B7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648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70F1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18E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31C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B9C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CD5A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B4B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BCE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BD7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5460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7</w:t>
            </w:r>
          </w:p>
        </w:tc>
      </w:tr>
      <w:tr w:rsidR="005C23AE" w14:paraId="4899F5B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4D5B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831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B38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991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C6A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87A9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D9D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C9C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75E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6A36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7EF7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</w:t>
            </w:r>
          </w:p>
        </w:tc>
      </w:tr>
      <w:tr w:rsidR="005C23AE" w14:paraId="695FA878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4D070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39C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0A2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035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F3C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6E49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8A1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4DC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C3E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45E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4FB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0</w:t>
            </w:r>
          </w:p>
        </w:tc>
      </w:tr>
      <w:tr w:rsidR="005C23AE" w14:paraId="454C7A95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FC0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883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1F6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197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FDD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1A9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171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9312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ECB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D3DD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550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7</w:t>
            </w:r>
          </w:p>
        </w:tc>
      </w:tr>
      <w:tr w:rsidR="005C23AE" w14:paraId="4F334F8E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70FC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38A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647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5D2E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4E5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484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9E8B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1DBE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CB9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BF21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551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3</w:t>
            </w:r>
          </w:p>
        </w:tc>
      </w:tr>
      <w:tr w:rsidR="005C23AE" w14:paraId="5AB3EF16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E761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lpha b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C6A8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075D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6ACE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D8E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6197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B155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E65E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0FD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F0F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0F2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23AE" w14:paraId="33C18E5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129B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PL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A89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778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6458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8E8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A60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29A2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1AF6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C4D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3103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235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7</w:t>
            </w:r>
          </w:p>
        </w:tc>
      </w:tr>
      <w:tr w:rsidR="005C23AE" w14:paraId="21FC287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E7D1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FFD9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5A5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6258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896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7F49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91C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9DB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68D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DC4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069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9</w:t>
            </w:r>
          </w:p>
        </w:tc>
      </w:tr>
      <w:tr w:rsidR="005C23AE" w14:paraId="2D0B700B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439C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rL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AFB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8C2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A35A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ACD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9D95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4329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2C4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C22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905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0D3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9</w:t>
            </w:r>
          </w:p>
        </w:tc>
      </w:tr>
      <w:tr w:rsidR="005C23AE" w14:paraId="34AC68B2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62725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-SW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856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31E9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9035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BF7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8CA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FBAA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7BC2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31A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3A51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07A9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9</w:t>
            </w:r>
          </w:p>
        </w:tc>
      </w:tr>
      <w:tr w:rsidR="005C23AE" w14:paraId="65974A4C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4D14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eg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EDEF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913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984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511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471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A9C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FE7A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C4E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D174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2E99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5</w:t>
            </w:r>
          </w:p>
        </w:tc>
      </w:tr>
      <w:tr w:rsidR="005C23AE" w14:paraId="78C47E3D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31BA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Ec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2B0E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912A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E21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95A6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EC0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5EE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95E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1AE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0F56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3CEE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</w:t>
            </w:r>
          </w:p>
        </w:tc>
      </w:tr>
      <w:tr w:rsidR="005C23AE" w14:paraId="1FFCC5C4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BF35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BC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528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3DDC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F17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377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53E5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C02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D903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1A5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7A0C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FCC4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6</w:t>
            </w:r>
          </w:p>
        </w:tc>
      </w:tr>
      <w:tr w:rsidR="005C23AE" w14:paraId="381D14E2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BC15A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Lea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68A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D533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6E5E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F7B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2DEF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F19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A19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3FB3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9D0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F2A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8</w:t>
            </w:r>
          </w:p>
        </w:tc>
      </w:tr>
      <w:tr w:rsidR="005C23AE" w14:paraId="50B2559A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E86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Di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DDFF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654A1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AA6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6238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6D87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D43A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9A45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6D54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9138B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FA825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7</w:t>
            </w:r>
          </w:p>
        </w:tc>
      </w:tr>
      <w:tr w:rsidR="005C23AE" w14:paraId="11EBA35F" w14:textId="77777777" w:rsidTr="00F87F20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ADDB2" w14:textId="77777777" w:rsidR="005C23AE" w:rsidRDefault="005C23AE" w:rsidP="00F87F2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ST-T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7D86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66A2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2EF27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D5940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5BAED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0E54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96E39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663D6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0EE92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D2B1C" w14:textId="77777777" w:rsidR="005C23AE" w:rsidRDefault="005C23AE" w:rsidP="00F87F2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0</w:t>
            </w:r>
          </w:p>
        </w:tc>
      </w:tr>
    </w:tbl>
    <w:p w14:paraId="17E730F5" w14:textId="77777777" w:rsidR="005C23AE" w:rsidRDefault="005C23AE" w:rsidP="005C23AE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i/>
          <w:lang w:val="en-GB"/>
        </w:rPr>
        <w:t>Mdn</w:t>
      </w:r>
      <w:r>
        <w:rPr>
          <w:rFonts w:ascii="Times New Roman" w:hAnsi="Times New Roman" w:cs="Times New Roman"/>
          <w:lang w:val="en-GB"/>
        </w:rPr>
        <w:t xml:space="preserve"> = median; </w:t>
      </w:r>
      <w:r>
        <w:rPr>
          <w:rFonts w:ascii="Times New Roman" w:hAnsi="Times New Roman" w:cs="Times New Roman"/>
          <w:i/>
          <w:lang w:val="en-GB"/>
        </w:rPr>
        <w:t>Min</w:t>
      </w:r>
      <w:r>
        <w:rPr>
          <w:rFonts w:ascii="Times New Roman" w:hAnsi="Times New Roman" w:cs="Times New Roman"/>
          <w:lang w:val="en-GB"/>
        </w:rPr>
        <w:t xml:space="preserve"> = minimum value; </w:t>
      </w:r>
      <w:r>
        <w:rPr>
          <w:rFonts w:ascii="Times New Roman" w:hAnsi="Times New Roman" w:cs="Times New Roman"/>
          <w:i/>
          <w:lang w:val="en-GB"/>
        </w:rPr>
        <w:t>Max</w:t>
      </w:r>
      <w:r>
        <w:rPr>
          <w:rFonts w:ascii="Times New Roman" w:hAnsi="Times New Roman" w:cs="Times New Roman"/>
          <w:lang w:val="en-GB"/>
        </w:rPr>
        <w:t xml:space="preserve"> = maximum value; </w:t>
      </w:r>
      <w:r>
        <w:rPr>
          <w:rFonts w:ascii="Times New Roman" w:hAnsi="Times New Roman" w:cs="Times New Roman"/>
          <w:i/>
          <w:lang w:val="en-GB"/>
        </w:rPr>
        <w:t>U</w:t>
      </w:r>
      <w:r>
        <w:rPr>
          <w:rFonts w:ascii="Times New Roman" w:hAnsi="Times New Roman" w:cs="Times New Roman"/>
          <w:lang w:val="en-GB"/>
        </w:rPr>
        <w:t xml:space="preserve"> = test statistic of the Mann-Whitney U tests;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= p-value (two-sided). Comparisons with</w:t>
      </w:r>
      <w:r>
        <w:rPr>
          <w:rFonts w:ascii="Times New Roman" w:hAnsi="Times New Roman" w:cs="Times New Roman"/>
          <w:i/>
          <w:lang w:val="en-GB"/>
        </w:rPr>
        <w:t xml:space="preserve"> p </w:t>
      </w:r>
      <w:r>
        <w:rPr>
          <w:rFonts w:ascii="Times New Roman" w:hAnsi="Times New Roman" w:cs="Times New Roman"/>
          <w:lang w:val="en-GB"/>
        </w:rPr>
        <w:t>&lt; 0.05 are presented in italics. W = weighted: these network measures quantify weighted FC networks; MST = Minimum Spanning Tree: these network measures quantify Minimum Spanning Tree FC networks. FC = functional connectivity; PLI = Phase lag index, mean of all 16 remaining electrodes; rC = relative average clustering coefficient; rL = relative average path length; SWI = small-world index; MST-Degr = MST-maximum degree; MST-Ecc = MST-eccentricity, mean of all nodes; MST-BC = MST-maximum betweenness centrality; MST-Leaf = MST-leaf fraction; MST-Diam = MST-diameter; MST-TH = MST-tree hierarchy.</w:t>
      </w:r>
    </w:p>
    <w:p w14:paraId="21B058E5" w14:textId="629B8908" w:rsidR="000476A3" w:rsidRPr="00492C53" w:rsidRDefault="000476A3" w:rsidP="00492C53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sectPr w:rsidR="000476A3" w:rsidRPr="00492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AE"/>
    <w:rsid w:val="000476A3"/>
    <w:rsid w:val="00492C53"/>
    <w:rsid w:val="005C2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82BF"/>
  <w15:chartTrackingRefBased/>
  <w15:docId w15:val="{2D1E74E7-6B94-40E1-9A65-B2A96646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3A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0</Words>
  <Characters>3764</Characters>
  <Application>Microsoft Office Word</Application>
  <DocSecurity>0</DocSecurity>
  <Lines>31</Lines>
  <Paragraphs>8</Paragraphs>
  <ScaleCrop>false</ScaleCrop>
  <Company/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I (neuro)</dc:creator>
  <cp:keywords/>
  <dc:description/>
  <cp:lastModifiedBy>Marjory Denisard</cp:lastModifiedBy>
  <cp:revision>2</cp:revision>
  <dcterms:created xsi:type="dcterms:W3CDTF">2021-09-29T07:10:00Z</dcterms:created>
  <dcterms:modified xsi:type="dcterms:W3CDTF">2021-10-29T09:02:00Z</dcterms:modified>
</cp:coreProperties>
</file>